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AAD" w:rsidRPr="00712E9C" w:rsidRDefault="00772C6D" w:rsidP="00DB6AAD">
      <w:pPr>
        <w:rPr>
          <w:lang w:val="en-US"/>
        </w:rPr>
      </w:pPr>
      <w:bookmarkStart w:id="0" w:name="_GoBack"/>
      <w:bookmarkEnd w:id="0"/>
      <w:r w:rsidRPr="006A5447">
        <w:rPr>
          <w:lang w:val="en-US"/>
        </w:rPr>
        <w:t xml:space="preserve">Supplementary </w:t>
      </w:r>
      <w:r w:rsidR="00DB6AAD" w:rsidRPr="006A5447">
        <w:rPr>
          <w:lang w:val="en-US"/>
        </w:rPr>
        <w:t xml:space="preserve">Table </w:t>
      </w:r>
      <w:r w:rsidR="00DA6FAB" w:rsidRPr="006A5447">
        <w:rPr>
          <w:lang w:val="en-US"/>
        </w:rPr>
        <w:t>B</w:t>
      </w:r>
      <w:r w:rsidR="00DB6AAD" w:rsidRPr="006A5447">
        <w:rPr>
          <w:lang w:val="en-US"/>
        </w:rPr>
        <w:t>.</w:t>
      </w:r>
      <w:r w:rsidR="00DB6AAD" w:rsidRPr="00712E9C">
        <w:rPr>
          <w:lang w:val="en-US"/>
        </w:rPr>
        <w:t xml:space="preserve"> T0 IQ subtests</w:t>
      </w:r>
      <w:r w:rsidR="00FF089F">
        <w:rPr>
          <w:lang w:val="en-US"/>
        </w:rPr>
        <w:t xml:space="preserve"> </w:t>
      </w:r>
      <w:r w:rsidR="00FF089F" w:rsidRPr="00A4659B">
        <w:rPr>
          <w:lang w:val="en-US"/>
        </w:rPr>
        <w:t>expressed in standard scores</w:t>
      </w:r>
      <w:r w:rsidR="00DB6AAD" w:rsidRPr="00A4659B">
        <w:rPr>
          <w:lang w:val="en-US"/>
        </w:rPr>
        <w:t xml:space="preserve"> </w:t>
      </w:r>
      <w:r w:rsidR="00DB6AAD" w:rsidRPr="00712E9C">
        <w:rPr>
          <w:lang w:val="en-US"/>
        </w:rPr>
        <w:t xml:space="preserve">in GLUT1DS population </w:t>
      </w:r>
    </w:p>
    <w:tbl>
      <w:tblPr>
        <w:tblStyle w:val="Sfondochiaro-Colore1"/>
        <w:tblpPr w:leftFromText="141" w:rightFromText="141" w:vertAnchor="text" w:horzAnchor="margin" w:tblpX="-494" w:tblpY="2"/>
        <w:tblW w:w="5450" w:type="pct"/>
        <w:tblLayout w:type="fixed"/>
        <w:tblLook w:val="04A0" w:firstRow="1" w:lastRow="0" w:firstColumn="1" w:lastColumn="0" w:noHBand="0" w:noVBand="1"/>
      </w:tblPr>
      <w:tblGrid>
        <w:gridCol w:w="628"/>
        <w:gridCol w:w="435"/>
        <w:gridCol w:w="432"/>
        <w:gridCol w:w="430"/>
        <w:gridCol w:w="879"/>
        <w:gridCol w:w="990"/>
        <w:gridCol w:w="709"/>
        <w:gridCol w:w="851"/>
        <w:gridCol w:w="992"/>
        <w:gridCol w:w="885"/>
        <w:gridCol w:w="679"/>
        <w:gridCol w:w="992"/>
        <w:gridCol w:w="709"/>
        <w:gridCol w:w="1130"/>
      </w:tblGrid>
      <w:tr w:rsidR="004860E5" w:rsidRPr="00DB6AAD" w:rsidTr="00542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  <w:p w:rsidR="00DB6AAD" w:rsidRPr="00772C6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ID</w:t>
            </w:r>
          </w:p>
          <w:p w:rsidR="00DB6AAD" w:rsidRPr="00772C6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patient</w:t>
            </w:r>
          </w:p>
        </w:tc>
        <w:tc>
          <w:tcPr>
            <w:tcW w:w="202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TIQ</w:t>
            </w:r>
          </w:p>
        </w:tc>
        <w:tc>
          <w:tcPr>
            <w:tcW w:w="201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VIQ</w:t>
            </w:r>
          </w:p>
        </w:tc>
        <w:tc>
          <w:tcPr>
            <w:tcW w:w="200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PIQ</w:t>
            </w:r>
          </w:p>
        </w:tc>
        <w:tc>
          <w:tcPr>
            <w:tcW w:w="409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Picture</w:t>
            </w: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Completion</w:t>
            </w:r>
          </w:p>
        </w:tc>
        <w:tc>
          <w:tcPr>
            <w:tcW w:w="461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Information</w:t>
            </w: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</w:tc>
        <w:tc>
          <w:tcPr>
            <w:tcW w:w="330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Coding-digit</w:t>
            </w: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symbol</w:t>
            </w:r>
          </w:p>
        </w:tc>
        <w:tc>
          <w:tcPr>
            <w:tcW w:w="396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Similarities</w:t>
            </w: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</w:tc>
        <w:tc>
          <w:tcPr>
            <w:tcW w:w="462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Picture</w:t>
            </w:r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Arrangement</w:t>
            </w:r>
          </w:p>
        </w:tc>
        <w:tc>
          <w:tcPr>
            <w:tcW w:w="412" w:type="pct"/>
            <w:noWrap/>
            <w:vAlign w:val="bottom"/>
            <w:hideMark/>
          </w:tcPr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  <w:proofErr w:type="spellStart"/>
            <w:r w:rsidRPr="00772C6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  <w:t>Aritmethic</w:t>
            </w:r>
            <w:proofErr w:type="spellEnd"/>
          </w:p>
          <w:p w:rsidR="00DB6AAD" w:rsidRPr="00772C6D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it-IT"/>
              </w:rPr>
            </w:pPr>
          </w:p>
        </w:tc>
        <w:tc>
          <w:tcPr>
            <w:tcW w:w="316" w:type="pct"/>
            <w:noWrap/>
            <w:vAlign w:val="bottom"/>
            <w:hideMark/>
          </w:tcPr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Block</w:t>
            </w:r>
          </w:p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design</w:t>
            </w:r>
          </w:p>
        </w:tc>
        <w:tc>
          <w:tcPr>
            <w:tcW w:w="462" w:type="pct"/>
            <w:noWrap/>
            <w:vAlign w:val="bottom"/>
            <w:hideMark/>
          </w:tcPr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Vocabulary</w:t>
            </w:r>
            <w:proofErr w:type="spellEnd"/>
          </w:p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0" w:type="pct"/>
            <w:noWrap/>
            <w:vAlign w:val="bottom"/>
            <w:hideMark/>
          </w:tcPr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Visual</w:t>
            </w:r>
          </w:p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puzzle</w:t>
            </w:r>
          </w:p>
        </w:tc>
        <w:tc>
          <w:tcPr>
            <w:tcW w:w="526" w:type="pct"/>
            <w:noWrap/>
            <w:vAlign w:val="bottom"/>
            <w:hideMark/>
          </w:tcPr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4860E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Comprehension</w:t>
            </w:r>
            <w:proofErr w:type="spellEnd"/>
          </w:p>
          <w:p w:rsidR="00DB6AAD" w:rsidRPr="004860E5" w:rsidRDefault="00DB6AAD" w:rsidP="00542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4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8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3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1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9138A9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4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5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2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8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5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4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8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3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5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6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3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73C78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5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4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4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7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4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2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2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6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6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6</w:t>
            </w:r>
          </w:p>
        </w:tc>
      </w:tr>
      <w:tr w:rsidR="004860E5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3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4860E5" w:rsidRPr="00DB6AAD" w:rsidTr="00542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hideMark/>
          </w:tcPr>
          <w:p w:rsidR="00DB6AAD" w:rsidRPr="00DB6AAD" w:rsidRDefault="00DB6AAD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202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201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200" w:type="pct"/>
            <w:noWrap/>
            <w:hideMark/>
          </w:tcPr>
          <w:p w:rsidR="00DB6AAD" w:rsidRPr="00DB6AAD" w:rsidRDefault="00DB6AAD" w:rsidP="00542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409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1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96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12" w:type="pct"/>
            <w:noWrap/>
            <w:hideMark/>
          </w:tcPr>
          <w:p w:rsidR="00DB6AAD" w:rsidRPr="00DB6AAD" w:rsidRDefault="00DB6AAD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 w:rsidRPr="00DB6AAD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31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2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26" w:type="pct"/>
            <w:noWrap/>
            <w:hideMark/>
          </w:tcPr>
          <w:p w:rsidR="00DB6AAD" w:rsidRPr="00DB6AAD" w:rsidRDefault="0088440F" w:rsidP="0088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141674" w:rsidRPr="00DB6AAD" w:rsidTr="00542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</w:tcPr>
          <w:p w:rsidR="00141674" w:rsidRPr="00DB6AAD" w:rsidRDefault="00141674" w:rsidP="00542AE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202" w:type="pct"/>
            <w:noWrap/>
          </w:tcPr>
          <w:p w:rsidR="00141674" w:rsidRPr="00DB6AAD" w:rsidRDefault="00141674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0</w:t>
            </w:r>
          </w:p>
        </w:tc>
        <w:tc>
          <w:tcPr>
            <w:tcW w:w="201" w:type="pct"/>
            <w:noWrap/>
          </w:tcPr>
          <w:p w:rsidR="00141674" w:rsidRPr="00DB6AAD" w:rsidRDefault="00141674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200" w:type="pct"/>
            <w:noWrap/>
          </w:tcPr>
          <w:p w:rsidR="00141674" w:rsidRPr="00DB6AAD" w:rsidRDefault="00141674" w:rsidP="00542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6</w:t>
            </w:r>
          </w:p>
        </w:tc>
        <w:tc>
          <w:tcPr>
            <w:tcW w:w="409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61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30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96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62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12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316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62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330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26" w:type="pct"/>
            <w:noWrap/>
          </w:tcPr>
          <w:p w:rsidR="00141674" w:rsidRPr="00DB6AAD" w:rsidRDefault="0088440F" w:rsidP="00884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</w:tbl>
    <w:p w:rsidR="00327EA5" w:rsidRPr="00712E9C" w:rsidRDefault="00327EA5" w:rsidP="006A5447">
      <w:pPr>
        <w:rPr>
          <w:lang w:val="en-US"/>
        </w:rPr>
      </w:pPr>
    </w:p>
    <w:sectPr w:rsidR="00327EA5" w:rsidRPr="00712E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horndale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493"/>
    <w:rsid w:val="00014753"/>
    <w:rsid w:val="00022DAA"/>
    <w:rsid w:val="00034088"/>
    <w:rsid w:val="00064ECA"/>
    <w:rsid w:val="00126400"/>
    <w:rsid w:val="00141674"/>
    <w:rsid w:val="00241135"/>
    <w:rsid w:val="0024192E"/>
    <w:rsid w:val="0027325C"/>
    <w:rsid w:val="00287AD5"/>
    <w:rsid w:val="002B07C4"/>
    <w:rsid w:val="002D3C63"/>
    <w:rsid w:val="002E740E"/>
    <w:rsid w:val="002F0DF3"/>
    <w:rsid w:val="003149BE"/>
    <w:rsid w:val="00327EA5"/>
    <w:rsid w:val="0034300D"/>
    <w:rsid w:val="00345B29"/>
    <w:rsid w:val="00350660"/>
    <w:rsid w:val="003B2B4A"/>
    <w:rsid w:val="00456A87"/>
    <w:rsid w:val="00462D2C"/>
    <w:rsid w:val="00480AC2"/>
    <w:rsid w:val="004860E5"/>
    <w:rsid w:val="004A7DD3"/>
    <w:rsid w:val="00542AEE"/>
    <w:rsid w:val="005742E7"/>
    <w:rsid w:val="005B4C16"/>
    <w:rsid w:val="006108D3"/>
    <w:rsid w:val="0065641C"/>
    <w:rsid w:val="006A5447"/>
    <w:rsid w:val="00712E9C"/>
    <w:rsid w:val="00715CCD"/>
    <w:rsid w:val="00772C6D"/>
    <w:rsid w:val="007856A7"/>
    <w:rsid w:val="007D2495"/>
    <w:rsid w:val="0085136A"/>
    <w:rsid w:val="00855070"/>
    <w:rsid w:val="00873C78"/>
    <w:rsid w:val="0088440F"/>
    <w:rsid w:val="00897033"/>
    <w:rsid w:val="008B213A"/>
    <w:rsid w:val="008D5EA3"/>
    <w:rsid w:val="008E7D05"/>
    <w:rsid w:val="009138A9"/>
    <w:rsid w:val="009423D5"/>
    <w:rsid w:val="009B478C"/>
    <w:rsid w:val="009B79BA"/>
    <w:rsid w:val="00A17123"/>
    <w:rsid w:val="00A3097D"/>
    <w:rsid w:val="00A4659B"/>
    <w:rsid w:val="00A60FDA"/>
    <w:rsid w:val="00B15DF8"/>
    <w:rsid w:val="00C713D0"/>
    <w:rsid w:val="00CA5493"/>
    <w:rsid w:val="00CC0108"/>
    <w:rsid w:val="00CC5057"/>
    <w:rsid w:val="00CD0AE3"/>
    <w:rsid w:val="00CD3FC3"/>
    <w:rsid w:val="00CD5110"/>
    <w:rsid w:val="00D166B8"/>
    <w:rsid w:val="00D53ECF"/>
    <w:rsid w:val="00D70F0F"/>
    <w:rsid w:val="00DA6FAB"/>
    <w:rsid w:val="00DB6AAD"/>
    <w:rsid w:val="00DC22D1"/>
    <w:rsid w:val="00DD7991"/>
    <w:rsid w:val="00E33524"/>
    <w:rsid w:val="00E81286"/>
    <w:rsid w:val="00ED464F"/>
    <w:rsid w:val="00ED6D9D"/>
    <w:rsid w:val="00EE29D7"/>
    <w:rsid w:val="00EE4FBE"/>
    <w:rsid w:val="00F53397"/>
    <w:rsid w:val="00F75D57"/>
    <w:rsid w:val="00F86376"/>
    <w:rsid w:val="00FF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6D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2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1">
    <w:name w:val="Light Shading Accent 1"/>
    <w:basedOn w:val="Tabellanormale"/>
    <w:uiPriority w:val="60"/>
    <w:rsid w:val="00DC22D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5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5DF8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B15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712E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chiaro-Colore1">
    <w:name w:val="Light List Accent 1"/>
    <w:basedOn w:val="Tabellanormale"/>
    <w:uiPriority w:val="61"/>
    <w:rsid w:val="00E335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327EA5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E29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29D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29D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9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9D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E29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6D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2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1">
    <w:name w:val="Light Shading Accent 1"/>
    <w:basedOn w:val="Tabellanormale"/>
    <w:uiPriority w:val="60"/>
    <w:rsid w:val="00DC22D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5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5DF8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B15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712E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chiaro-Colore1">
    <w:name w:val="Light List Accent 1"/>
    <w:basedOn w:val="Tabellanormale"/>
    <w:uiPriority w:val="61"/>
    <w:rsid w:val="00E335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327EA5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E29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29D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29D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9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9D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E29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F9AC9-6CE1-47AC-B5E3-8E657B754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cp:lastPrinted>2018-02-16T14:42:00Z</cp:lastPrinted>
  <dcterms:created xsi:type="dcterms:W3CDTF">2018-11-13T12:53:00Z</dcterms:created>
  <dcterms:modified xsi:type="dcterms:W3CDTF">2018-11-13T12:53:00Z</dcterms:modified>
</cp:coreProperties>
</file>